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C9CB9" w14:textId="77777777" w:rsidR="00FA1E79" w:rsidRPr="000600CF" w:rsidRDefault="00000000">
      <w:pPr>
        <w:tabs>
          <w:tab w:val="left" w:pos="1680"/>
        </w:tabs>
        <w:ind w:leftChars="-500" w:left="-944" w:hanging="256"/>
        <w:rPr>
          <w:rFonts w:ascii="Times New Roman Regular" w:eastAsia="SimSun" w:hAnsi="Times New Roman Regular" w:cs="Times New Roman Regular" w:hint="eastAsia"/>
          <w:b/>
          <w:bCs/>
          <w:lang w:val="en-US"/>
        </w:rPr>
      </w:pPr>
      <w:r w:rsidRPr="000600CF">
        <w:rPr>
          <w:rFonts w:ascii="Times New Roman Regular" w:hAnsi="Times New Roman Regular" w:cs="Times New Roman Regular"/>
          <w:b/>
          <w:bCs/>
          <w:color w:val="000000"/>
        </w:rPr>
        <w:t xml:space="preserve">Appendix 2. </w:t>
      </w:r>
      <w:r w:rsidRPr="000600CF">
        <w:rPr>
          <w:rFonts w:ascii="Times New Roman Regular" w:hAnsi="Times New Roman Regular" w:cs="Times New Roman Regular"/>
          <w:b/>
          <w:bCs/>
          <w:color w:val="000000"/>
          <w:lang w:val="en-US"/>
        </w:rPr>
        <w:t xml:space="preserve">Chatbots in the final sample </w:t>
      </w:r>
    </w:p>
    <w:tbl>
      <w:tblPr>
        <w:tblpPr w:leftFromText="180" w:rightFromText="180" w:vertAnchor="text" w:horzAnchor="page" w:tblpXSpec="center" w:tblpY="634"/>
        <w:tblOverlap w:val="never"/>
        <w:tblW w:w="16702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3"/>
        <w:gridCol w:w="3533"/>
        <w:gridCol w:w="975"/>
        <w:gridCol w:w="1234"/>
        <w:gridCol w:w="1266"/>
        <w:gridCol w:w="1445"/>
        <w:gridCol w:w="2724"/>
        <w:gridCol w:w="2427"/>
        <w:gridCol w:w="2595"/>
      </w:tblGrid>
      <w:tr w:rsidR="00FA1E79" w14:paraId="0B9AB632" w14:textId="77777777">
        <w:trPr>
          <w:trHeight w:val="90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C536D8" w14:textId="77777777" w:rsidR="00FA1E79" w:rsidRDefault="00FA1E79">
            <w:pPr>
              <w:jc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D5BF3B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/>
              </w:rPr>
              <w:t>Chatbots Nam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160E34" w14:textId="77777777" w:rsidR="00FA1E79" w:rsidRDefault="00000000">
            <w:pPr>
              <w:ind w:left="67" w:right="67"/>
              <w:jc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/>
              </w:rPr>
              <w:t>iOS</w:t>
            </w:r>
          </w:p>
          <w:p w14:paraId="642BBD93" w14:textId="77777777" w:rsidR="00FA1E79" w:rsidRDefault="00000000">
            <w:pPr>
              <w:ind w:left="67" w:right="67"/>
              <w:jc w:val="center"/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/>
              </w:rPr>
              <w:t>Stor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14A4B0" w14:textId="77777777" w:rsidR="00FA1E79" w:rsidRDefault="00000000">
            <w:pPr>
              <w:ind w:left="67" w:right="67"/>
              <w:jc w:val="center"/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/>
              </w:rPr>
              <w:t>Android Stor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FEF08C" w14:textId="77777777" w:rsidR="00FA1E79" w:rsidRDefault="00000000">
            <w:pPr>
              <w:ind w:left="67" w:right="67"/>
              <w:jc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/>
              </w:rPr>
              <w:t>Website Service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5EE109" w14:textId="77777777" w:rsidR="00FA1E79" w:rsidRDefault="00000000">
            <w:pPr>
              <w:ind w:left="67" w:right="67"/>
              <w:jc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/>
              </w:rPr>
              <w:t>Developer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EBD642" w14:textId="77777777" w:rsidR="00FA1E79" w:rsidRDefault="00000000">
            <w:pPr>
              <w:ind w:left="67" w:right="67"/>
              <w:jc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/>
              </w:rPr>
              <w:t>Developer’ Address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878076" w14:textId="77777777" w:rsidR="00FA1E79" w:rsidRDefault="00000000">
            <w:pPr>
              <w:ind w:left="67" w:right="67"/>
              <w:jc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/>
              </w:rPr>
              <w:t>Developer’ Country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580A94" w14:textId="77777777" w:rsidR="00FA1E79" w:rsidRDefault="00000000">
            <w:pPr>
              <w:ind w:left="67" w:right="67"/>
              <w:jc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/>
              </w:rPr>
              <w:t>Developer’ Continent</w:t>
            </w:r>
          </w:p>
        </w:tc>
      </w:tr>
      <w:tr w:rsidR="00FA1E79" w14:paraId="28CB6572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4C5B41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t>1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55A435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Amaha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 xml:space="preserve">: Mental Health Self-Care /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Amaha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 xml:space="preserve"> (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InnerHour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): self-car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8945B2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43793C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8EB5C8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E0A254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InnerHour</w:t>
            </w:r>
            <w:proofErr w:type="spellEnd"/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C06733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Amaha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 xml:space="preserve">, 5th Floor,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WeWork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, Raheja Platinum, Marol CHS Rd, off Andheri - Kurla Road, Marol, Andheri East, Mumbai - 400059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4404F0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Indi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7E5D3B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South Asia</w:t>
            </w:r>
          </w:p>
        </w:tc>
      </w:tr>
      <w:tr w:rsidR="00FA1E79" w14:paraId="4EF63BD7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FF850E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t>2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A03E3A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Anesthesia Assistan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0369A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BB6B45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0EE7D1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E02E25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Faizan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 xml:space="preserve"> Ullah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570686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Invotyx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br/>
              <w:t>Suite 3 52 Upton Lane, London, United Kingdom, E7 9LN</w:t>
            </w: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br/>
              <w:t>+44 07958 137157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A22EA7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United Kingdom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E48CB2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Northwestern Europe</w:t>
            </w:r>
          </w:p>
        </w:tc>
      </w:tr>
      <w:tr w:rsidR="00FA1E79" w14:paraId="05F76A61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628344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t>3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52B193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AskFirst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 xml:space="preserve"> (formerly Ask NHS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73477D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8A869E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5B06C9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200703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Sensely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 xml:space="preserve"> Corporation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B9EE8E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Primary Office</w:t>
            </w: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br/>
              <w:t>1871 26th Avenue</w:t>
            </w: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br/>
              <w:t>San Francisco, CA 94122</w:t>
            </w: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br/>
              <w:t>United States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01B027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United States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CF9798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North America</w:t>
            </w:r>
          </w:p>
        </w:tc>
      </w:tr>
      <w:tr w:rsidR="00FA1E79" w14:paraId="41EA19D2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B8BBA3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t>4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036974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Buoy Health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1701E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66F4CE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CA6EBB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06EB5A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Buoy Health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7FB96D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580 Harrison Ave, Boston, MA 02118, United States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F993B7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United States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A4BCC1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North America</w:t>
            </w:r>
          </w:p>
        </w:tc>
      </w:tr>
      <w:tr w:rsidR="00FA1E79" w14:paraId="443F9CEE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ED61BC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lastRenderedPageBreak/>
              <w:t>5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CB37F9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Chat Bo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2F1AA9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1E78A5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073513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8BD95F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Kings Dev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1EBF38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N/A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9A998B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N/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0126F1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N/A</w:t>
            </w:r>
          </w:p>
        </w:tc>
      </w:tr>
      <w:tr w:rsidR="00FA1E79" w14:paraId="62398488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7424D6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t>6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B5FF6F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ChatGPT</w:t>
            </w:r>
            <w:proofErr w:type="spellEnd"/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15090F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096615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9E011B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9D3B9B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OpenAI</w:t>
            </w:r>
            <w:proofErr w:type="spellEnd"/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047823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3180 18th St, San Francisco, California, 94110, United States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818D7E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United States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1DC5CA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North America</w:t>
            </w:r>
          </w:p>
        </w:tc>
      </w:tr>
      <w:tr w:rsidR="00FA1E79" w14:paraId="6C294059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9E3E49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t>7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C8639D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ChatPal</w:t>
            </w:r>
            <w:proofErr w:type="spellEnd"/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A269DC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C3DF16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521162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718D88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Cork Institute of Technology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4F6555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 xml:space="preserve">Rossa Ave,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Bishopstown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, Cork, T12 P928, Ireland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EF604B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Ireland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4E052D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North-western Europe</w:t>
            </w:r>
          </w:p>
        </w:tc>
      </w:tr>
      <w:tr w:rsidR="00FA1E79" w14:paraId="1C6C32D3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968E99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t>8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E92539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Coco Nutritionis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45EAE7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5168AD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2976A2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B9111F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James Glass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D2BE3C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Marcia Davidson</w:t>
            </w:r>
          </w:p>
          <w:p w14:paraId="63D8D3D2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Spoken Language Systems</w:t>
            </w:r>
          </w:p>
          <w:p w14:paraId="1042F8D5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MIT Computer Science and Artificial Intelligence Laboratory</w:t>
            </w:r>
          </w:p>
          <w:p w14:paraId="7450B92D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32 Vassar Street 32-G434</w:t>
            </w:r>
          </w:p>
          <w:p w14:paraId="57DCDD38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Cambridge, MA 02139 USA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1FA082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United States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5D7C0A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North America</w:t>
            </w:r>
          </w:p>
        </w:tc>
      </w:tr>
      <w:tr w:rsidR="00FA1E79" w14:paraId="6FBB693C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E67C0D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lastRenderedPageBreak/>
              <w:t>9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1EFCB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Driven Resilience App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C8F5F8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90FFEA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B67F29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3928DA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hyperlink r:id="rId4" w:tgtFrame="/Users/zhangqiaoru/Desktop/Chatbot Check/x/_blank" w:history="1"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 xml:space="preserve">Hello </w:t>
              </w:r>
              <w:proofErr w:type="gramStart"/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>Driven</w:t>
              </w:r>
              <w:proofErr w:type="gramEnd"/>
            </w:hyperlink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E10EB0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9 Castlereagh St, Sydney NSW 2000, Australia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FD2119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Australi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EB878A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Australia</w:t>
            </w:r>
          </w:p>
        </w:tc>
      </w:tr>
      <w:tr w:rsidR="00FA1E79" w14:paraId="4D912B58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C1142B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t>10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2F625B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Elena-The Medical Assistan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DD0165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8B4C59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FC9ED7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6673E5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Skealy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 xml:space="preserve"> Studios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791792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Shozhinganallur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, Chennai, 600119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8A0DCA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Indi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3FB860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South Asia</w:t>
            </w:r>
          </w:p>
        </w:tc>
      </w:tr>
      <w:tr w:rsidR="00FA1E79" w14:paraId="40097EC0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389B18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t>11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A2D689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Elysai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: Talk to AI Friend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0D3869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39EA8A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E7742B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606CC3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hyperlink r:id="rId5" w:tgtFrame="/Users/zhangqiaoru/Desktop/Chatbot Check/x/_blank" w:history="1">
              <w:proofErr w:type="spellStart"/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>PromethistAI</w:t>
              </w:r>
              <w:proofErr w:type="spellEnd"/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 xml:space="preserve"> </w:t>
              </w:r>
              <w:proofErr w:type="spellStart"/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>a.s.</w:t>
              </w:r>
              <w:proofErr w:type="spellEnd"/>
            </w:hyperlink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395832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PromethistAI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 xml:space="preserve"> a. s.</w:t>
            </w: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br/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Salvátorská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 xml:space="preserve"> 931/8</w:t>
            </w: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br/>
              <w:t>110 00 Praha 1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F94A76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Czechi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AA519B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Central Europe</w:t>
            </w:r>
          </w:p>
        </w:tc>
      </w:tr>
      <w:tr w:rsidR="00FA1E79" w14:paraId="56B631A9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50649D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t>12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30C535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IWill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 xml:space="preserve"> Car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0A6ADA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B21CEA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0C102F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D58004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Epsyclinic</w:t>
            </w:r>
            <w:proofErr w:type="spellEnd"/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9CE1FC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Gurugram, India, Haryana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966ACC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Indi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8BDD50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South Asia</w:t>
            </w:r>
          </w:p>
        </w:tc>
      </w:tr>
      <w:tr w:rsidR="00FA1E79" w14:paraId="30F0E369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9BF3F1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t>13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EA2C55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Laur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B3932A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21ADBD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1312B0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C0BA7C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Tilde SIA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BF0B01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Vienības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 xml:space="preserve"> gat. 75a,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Zemgales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 xml:space="preserve">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priekšpilsēta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 xml:space="preserve">,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Rīga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, LV-1004, Latvia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15E4AE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Latvi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F2AD59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Northern Europe</w:t>
            </w:r>
          </w:p>
        </w:tc>
      </w:tr>
      <w:tr w:rsidR="00FA1E79" w14:paraId="743D96C9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50EFD7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lastRenderedPageBreak/>
              <w:t>14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0DC387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Magnify Wellness 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12E344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A57DA5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D209E5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D25FB2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Abigayle Peterson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AE10C6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Western Washington University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C63EFE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United States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6B5F8E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North America</w:t>
            </w:r>
          </w:p>
        </w:tc>
      </w:tr>
      <w:tr w:rsidR="00FA1E79" w14:paraId="0545985A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CE92CE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t>15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E2D75C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/>
                <w:color w:val="000000" w:themeColor="text1"/>
                <w:lang w:val="en-US"/>
              </w:rPr>
              <w:t>MARCo</w:t>
            </w:r>
            <w:proofErr w:type="spellEnd"/>
            <w:r>
              <w:rPr>
                <w:rFonts w:ascii="Times New Roman Regular" w:eastAsia="SimSun" w:hAnsi="Times New Roman Regular"/>
                <w:color w:val="000000" w:themeColor="text1"/>
                <w:lang w:val="en-US"/>
              </w:rPr>
              <w:t>: Mental Health Friend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6C94E7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992967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D612D6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9D5AFB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Marco Technologies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B834B6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15260 Commerce Dr S, Dearborn, MI 48120, United States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CB08AD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United States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18B788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North America</w:t>
            </w:r>
          </w:p>
        </w:tc>
      </w:tr>
      <w:tr w:rsidR="00FA1E79" w14:paraId="618645CC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F27429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t>16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5F1CF7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MayaMD</w:t>
            </w:r>
            <w:proofErr w:type="spellEnd"/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E701ED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41C4E6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2BA9A8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1886D8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hyperlink r:id="rId6" w:tgtFrame="/Users/zhangqiaoru/Desktop/Chatbot Check/x/_blank" w:history="1"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>Maya MD, Inc</w:t>
              </w:r>
            </w:hyperlink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F9ED35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745 Atlantic Ave., 8th Floor Boston, MA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0DAA7A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United States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51C1D8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North America</w:t>
            </w:r>
          </w:p>
        </w:tc>
      </w:tr>
      <w:tr w:rsidR="00FA1E79" w14:paraId="070599BC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309B24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t>17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BCB3D5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Mediktor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 xml:space="preserve"> - Symptom Checke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4BC0AE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2BA5EF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8989AF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73B977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 xml:space="preserve">Teckel Medical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s.l.</w:t>
            </w:r>
            <w:proofErr w:type="spellEnd"/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9F0198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 xml:space="preserve">Sant Antoni Maria Claret 167, 08025 Barcelona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Barcelona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 xml:space="preserve"> Spain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0CE554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Spain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C6C1CC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Southern Europe</w:t>
            </w:r>
          </w:p>
        </w:tc>
      </w:tr>
      <w:tr w:rsidR="00FA1E79" w14:paraId="74F8CD5A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E7870D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t>18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35020B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Meela - Birth support and mor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9C57A8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DBA4F1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539462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703D7C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hyperlink r:id="rId7" w:tgtFrame="/Users/zhangqiaoru/Desktop/Chatbot Check/x/_blank" w:history="1"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>Juno Technology, LLC</w:t>
              </w:r>
            </w:hyperlink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F37545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195 Stanton St, New York, NY 10002, USA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E6ACE3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United States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834B9F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North America</w:t>
            </w:r>
          </w:p>
        </w:tc>
      </w:tr>
      <w:tr w:rsidR="00FA1E79" w14:paraId="36E1B125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EAF78D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lastRenderedPageBreak/>
              <w:t>19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278774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NatHealth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 V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8465EC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470772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F56BDD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37FA1F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hyperlink r:id="rId8" w:tgtFrame="/Users/zhangqiaoru/Desktop/Chatbot Check/x/_blank" w:history="1"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>National Health Insurance Admin. Co. (</w:t>
              </w:r>
              <w:proofErr w:type="spellStart"/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>NatHealth</w:t>
              </w:r>
              <w:proofErr w:type="spellEnd"/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>)</w:t>
              </w:r>
            </w:hyperlink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831BE7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Rafiq Al Hariri Ave 14, Amman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D23FF0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Jordan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EBBDEA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Middle East</w:t>
            </w:r>
          </w:p>
        </w:tc>
      </w:tr>
      <w:tr w:rsidR="00FA1E79" w14:paraId="326C557E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55AAF1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t>20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8B9280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Naturopathy Assistan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80261F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434337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76412F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AFAEB8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hyperlink r:id="rId9" w:tgtFrame="/Users/zhangqiaoru/Desktop/Chatbot Check/x/_blank" w:history="1"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>Vijayakumar P</w:t>
              </w:r>
            </w:hyperlink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CEB26B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Sardar Patel Road Anna University Chennai - 600 025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9F8A2A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Indi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84382F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South Asia</w:t>
            </w:r>
          </w:p>
        </w:tc>
      </w:tr>
      <w:tr w:rsidR="00FA1E79" w14:paraId="08949478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188457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t>21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99AE9C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OWL Cancer Survivor Platform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CC6892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D47C78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B7FE82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AB7ED1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Stayhealthy</w:t>
            </w:r>
            <w:proofErr w:type="spellEnd"/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2CFD9A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800 Royal Oaks Dr. Suite 102 Monrovia CA, 91016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09E971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United States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4D6E7D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North America</w:t>
            </w:r>
          </w:p>
        </w:tc>
      </w:tr>
      <w:tr w:rsidR="00FA1E79" w14:paraId="6B89859F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107804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t>22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D902AD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/>
                <w:color w:val="000000" w:themeColor="text1"/>
                <w:lang w:val="en-US"/>
              </w:rPr>
              <w:t>PocketFriend</w:t>
            </w:r>
            <w:proofErr w:type="spellEnd"/>
            <w:r>
              <w:rPr>
                <w:rFonts w:ascii="Times New Roman Regular" w:eastAsia="SimSun" w:hAnsi="Times New Roman Regular"/>
                <w:color w:val="000000" w:themeColor="text1"/>
                <w:lang w:val="en-US"/>
              </w:rPr>
              <w:t xml:space="preserve"> Digital Therapy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487CCA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E83856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C604C0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B0F47F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Jason Gallate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A06F32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The University of Sydney, NSW 2006</w:t>
            </w:r>
          </w:p>
          <w:p w14:paraId="06D6C0D0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Australia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AF9166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Australi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69EBD8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Australia</w:t>
            </w:r>
          </w:p>
        </w:tc>
      </w:tr>
      <w:tr w:rsidR="00FA1E79" w14:paraId="3F4449CA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D821E5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t>23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990EB5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Reflectly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 xml:space="preserve"> - Journal &amp; AI Diary /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Reflectly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: Mood Tracker Diary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D5F84A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A3141D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475F39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1CDA83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hyperlink r:id="rId10" w:tgtFrame="/Users/zhangqiaoru/Desktop/Chatbot Check/x/_blank" w:history="1">
              <w:proofErr w:type="spellStart"/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>Reflectly</w:t>
              </w:r>
              <w:proofErr w:type="spellEnd"/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 xml:space="preserve"> </w:t>
              </w:r>
              <w:proofErr w:type="spellStart"/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>ApS</w:t>
              </w:r>
              <w:proofErr w:type="spellEnd"/>
            </w:hyperlink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F78E09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Balticagade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 xml:space="preserve"> 14B 8000 Aarhus C Denmark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10BCD2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Denmark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289E0D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Northern Europe</w:t>
            </w:r>
          </w:p>
        </w:tc>
      </w:tr>
      <w:tr w:rsidR="00FA1E79" w14:paraId="79487FCD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CFA7E5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lastRenderedPageBreak/>
              <w:t>24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68CA0A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/>
                <w:color w:val="000000" w:themeColor="text1"/>
                <w:lang w:val="en-US"/>
              </w:rPr>
              <w:t>Replika</w:t>
            </w:r>
            <w:proofErr w:type="spellEnd"/>
            <w:r>
              <w:rPr>
                <w:rFonts w:ascii="Times New Roman Regular" w:eastAsia="SimSun" w:hAnsi="Times New Roman Regular"/>
                <w:color w:val="000000" w:themeColor="text1"/>
                <w:lang w:val="en-US"/>
              </w:rPr>
              <w:t xml:space="preserve"> - Virtual AI Companion</w:t>
            </w: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 xml:space="preserve"> /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Replika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: My AI Friend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1BD745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1E52A6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558951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81A830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hyperlink r:id="rId11" w:tgtFrame="/Users/zhangqiaoru/Desktop/Chatbot Check/x/_blank" w:history="1"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>Luka, Inc</w:t>
              </w:r>
            </w:hyperlink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1E2961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1266 Harrison St San Francisco, CA 94103 United States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265650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United States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CA205E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North America</w:t>
            </w:r>
          </w:p>
        </w:tc>
      </w:tr>
      <w:tr w:rsidR="00FA1E79" w14:paraId="081CD45C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5BCA84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t>25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750B22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RiseUp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: AI based CBT Therapy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3907D2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EDCF7D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3DE432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6840AE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hyperlink r:id="rId12" w:tgtFrame="/Users/zhangqiaoru/Desktop/Chatbot Check/x/_blank" w:history="1"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>Gopal Goyal</w:t>
              </w:r>
            </w:hyperlink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865057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Mahendragarh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, Haryana, India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C5007B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Indi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B05796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South Asia</w:t>
            </w:r>
          </w:p>
        </w:tc>
      </w:tr>
      <w:tr w:rsidR="00FA1E79" w14:paraId="249E965A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0B901C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t>26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A45A7A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Sensely</w:t>
            </w:r>
            <w:proofErr w:type="spellEnd"/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2FC374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69F768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452874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2D8B2F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hyperlink r:id="rId13" w:tgtFrame="/Users/zhangqiaoru/Desktop/Chatbot Check/x/_blank" w:history="1">
              <w:proofErr w:type="spellStart"/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>Sensely</w:t>
              </w:r>
              <w:proofErr w:type="spellEnd"/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 xml:space="preserve"> Corporation</w:t>
              </w:r>
            </w:hyperlink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4167E4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229 Kearny St, San Francisco, CA 94108, USA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3B49D5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United States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8C261B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North America</w:t>
            </w:r>
          </w:p>
        </w:tc>
      </w:tr>
      <w:tr w:rsidR="00FA1E79" w14:paraId="7B649A85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FACB8A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27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5F6CF7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SophieBot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 xml:space="preserve"> AI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E3EE8F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43D1F2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D9FD43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D5F710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hyperlink r:id="rId14" w:tgtFrame="/Users/zhangqiaoru/Desktop/Chatbot Check/x/_blank" w:history="1"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>STAND UP SHOUT OUT</w:t>
              </w:r>
            </w:hyperlink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740718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Shade Township, PA 15926, USA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40D4DF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United States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334ED8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North America</w:t>
            </w:r>
          </w:p>
        </w:tc>
      </w:tr>
      <w:tr w:rsidR="00FA1E79" w14:paraId="71ED3809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88C94A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28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9F0827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TheraTalk</w:t>
            </w:r>
            <w:proofErr w:type="spellEnd"/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08AC10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BDD13B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10A218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274E82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hyperlink r:id="rId15" w:tgtFrame="/Users/zhangqiaoru/Desktop/Chatbot Check/x/_blank" w:history="1">
              <w:proofErr w:type="spellStart"/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>TheraTalk</w:t>
              </w:r>
              <w:proofErr w:type="spellEnd"/>
            </w:hyperlink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FB9842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Hong Kong, China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0CFD4E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Chin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5E97AB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East Asia</w:t>
            </w:r>
          </w:p>
        </w:tc>
      </w:tr>
      <w:tr w:rsidR="00FA1E79" w14:paraId="0F44715E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8BA4F6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lastRenderedPageBreak/>
              <w:t>29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443639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TrackActive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 xml:space="preserve"> Me: Virtual Physio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E12624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80E91A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7B62DD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8C78A6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hyperlink r:id="rId16" w:tgtFrame="/Users/zhangqiaoru/Desktop/Chatbot Check/x/_blank" w:history="1"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>Active Health Tech Ltd</w:t>
              </w:r>
            </w:hyperlink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FD5345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55 Mark Lane London United Kingdom EC3R 7NE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70452C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United Kingdom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1A9149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Northwestern Europe</w:t>
            </w:r>
          </w:p>
        </w:tc>
      </w:tr>
      <w:tr w:rsidR="00FA1E79" w14:paraId="7F98C313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BDE070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t>30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5818DB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Virtual Assistant: AI Friend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BE602D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7C774A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F91CAA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CD63E0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hyperlink r:id="rId17" w:tgtFrame="/Users/zhangqiaoru/Desktop/Chatbot Check/x/_blank" w:history="1"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>end-</w:t>
              </w:r>
              <w:proofErr w:type="spellStart"/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>plif</w:t>
              </w:r>
              <w:proofErr w:type="spellEnd"/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>!</w:t>
              </w:r>
            </w:hyperlink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7D521B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hyperlink r:id="rId18" w:tgtFrame="/Users/zhangqiaoru/Desktop/Chatbot Check/x/_blank" w:history="1">
              <w:proofErr w:type="spellStart"/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>Rua</w:t>
              </w:r>
              <w:proofErr w:type="spellEnd"/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 xml:space="preserve"> </w:t>
              </w:r>
              <w:proofErr w:type="spellStart"/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>Leônidas</w:t>
              </w:r>
              <w:proofErr w:type="spellEnd"/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 xml:space="preserve"> Pimentel, Centro, BARREIRINHA, AM</w:t>
              </w:r>
            </w:hyperlink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C3A575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Brazil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AF5691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South America</w:t>
            </w:r>
          </w:p>
        </w:tc>
      </w:tr>
      <w:tr w:rsidR="00FA1E79" w14:paraId="11362F96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80BE45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t>31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10150A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WellWisher</w:t>
            </w:r>
            <w:proofErr w:type="spellEnd"/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03EE69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DDFA73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DDF27C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AC3751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hyperlink r:id="rId19" w:tgtFrame="/Users/zhangqiaoru/Desktop/Chatbot Check/x/_blank" w:history="1"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 xml:space="preserve">Hari </w:t>
              </w:r>
              <w:proofErr w:type="spellStart"/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>Jyothula</w:t>
              </w:r>
              <w:proofErr w:type="spellEnd"/>
            </w:hyperlink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D30812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 xml:space="preserve">Department of Information Technology,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Vignan's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 xml:space="preserve"> Institute of Engineering for Women, Visakhapatnam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E99F17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Indi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88F545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South Asia</w:t>
            </w:r>
          </w:p>
        </w:tc>
      </w:tr>
      <w:tr w:rsidR="00FA1E79" w14:paraId="17C54ACF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CC46F6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t>32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CB316B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WingMan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 xml:space="preserve"> For Addictio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33BED9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2D50AB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7C6EB0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AF231D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hyperlink r:id="rId20" w:tgtFrame="/Users/zhangqiaoru/Desktop/Chatbot Check/x/_blank" w:history="1"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>Addiction Resource Systems, Inc.</w:t>
              </w:r>
            </w:hyperlink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E2ECD3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2780 NE 183rd St, Suite 2117 Aventura, FL 33160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A41398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United States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90B039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North America</w:t>
            </w:r>
          </w:p>
        </w:tc>
      </w:tr>
      <w:tr w:rsidR="00FA1E79" w14:paraId="4AE0A976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D3A159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t>33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E18502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Woebot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: Your Self-Care Exper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B887FB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454B07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5C10C8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FC75D6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hyperlink r:id="rId21" w:tgtFrame="/Users/zhangqiaoru/Desktop/Chatbot Check/x/_blank" w:history="1">
              <w:proofErr w:type="spellStart"/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>Woebot</w:t>
              </w:r>
              <w:proofErr w:type="spellEnd"/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 xml:space="preserve"> Health Inc</w:t>
              </w:r>
            </w:hyperlink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4180E3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1460 Mission Street San Francisco, CA 94103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FA5EC1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United States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11E73B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North America</w:t>
            </w:r>
          </w:p>
        </w:tc>
      </w:tr>
      <w:tr w:rsidR="00FA1E79" w14:paraId="3BBFFAAD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D1E46B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lastRenderedPageBreak/>
              <w:t>34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349A76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Wysa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: Mental Health Suppor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16868C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346EFD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92E0B6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C3893F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hyperlink r:id="rId22" w:tgtFrame="/Users/zhangqiaoru/Desktop/Chatbot Check/x/_blank" w:history="1">
              <w:proofErr w:type="spellStart"/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>Touchkin</w:t>
              </w:r>
              <w:proofErr w:type="spellEnd"/>
            </w:hyperlink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751BB7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Touchkin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 xml:space="preserve">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Eservices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 xml:space="preserve"> Private Limited, No. 532, "Manjusha", First Floor, 2nd main, 16th Cross, II stage, Indiranagar, Bengaluru 560038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50F8D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India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22666B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South Asia</w:t>
            </w:r>
          </w:p>
        </w:tc>
      </w:tr>
      <w:tr w:rsidR="00FA1E79" w14:paraId="61E04F10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009697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t>35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9DED3B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Ziver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 xml:space="preserve"> - Always O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A2CA20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0F15D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A8380E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7B3E8F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hyperlink r:id="rId23" w:tgtFrame="/Users/zhangqiaoru/Desktop/Chatbot Check/x/_blank" w:history="1"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 xml:space="preserve">Digital </w:t>
              </w:r>
              <w:proofErr w:type="spellStart"/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>Industria</w:t>
              </w:r>
              <w:proofErr w:type="spellEnd"/>
              <w:r>
                <w:rPr>
                  <w:rFonts w:ascii="Times New Roman Regular" w:eastAsia="SimSun" w:hAnsi="Times New Roman Regular" w:cs="Times New Roman Regular"/>
                  <w:color w:val="000000" w:themeColor="text1"/>
                  <w:lang w:val="en-US" w:bidi="ar"/>
                </w:rPr>
                <w:t xml:space="preserve"> Ltd</w:t>
              </w:r>
            </w:hyperlink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1BED1B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Unit 11, Hove Business Centre Fonthill Road Hove East Sussex BN3 6HA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641A12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United Kingdom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4908B8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Northwestern Europe</w:t>
            </w:r>
          </w:p>
        </w:tc>
      </w:tr>
      <w:tr w:rsidR="00FA1E79" w14:paraId="25E5B1C8" w14:textId="77777777">
        <w:trPr>
          <w:trHeight w:val="1587"/>
          <w:jc w:val="center"/>
        </w:trPr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45F8F1" w14:textId="77777777" w:rsidR="00FA1E79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lang w:val="en-US"/>
              </w:rPr>
              <w:t>36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6C377B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7 Cups: Therapy &amp; Suppor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991BD0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CCC1E5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 w:themeColor="text1"/>
                <w:lang w:val="en-US" w:bidi="ar"/>
              </w:rPr>
              <w:sym w:font="Wingdings" w:char="F0FC"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37450A" w14:textId="77777777" w:rsidR="00FA1E79" w:rsidRDefault="00FA1E79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 w:themeColor="text1"/>
                <w:lang w:val="en-US" w:bidi="ar"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6031C0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fldChar w:fldCharType="begin"/>
            </w: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instrText xml:space="preserve"> HYPERLINK "https://play.google.com/store/apps/developer?id=7+Cups+of+Tea" \t "/Users/zhangqiaoru/Desktop/Chatbot Check/x/_blank" </w:instrText>
            </w: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</w: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fldChar w:fldCharType="separate"/>
            </w: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 xml:space="preserve">7 Cups </w:t>
            </w:r>
          </w:p>
          <w:p w14:paraId="7C617787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of Tea</w:t>
            </w: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fldChar w:fldCharType="end"/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336A08" w14:textId="77777777" w:rsidR="00FA1E79" w:rsidRDefault="00000000">
            <w:pPr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3714 Jefferson Boulevard, Suite B Virginia Beach, VA 23455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7795A3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United States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B47B2A" w14:textId="77777777" w:rsidR="00FA1E79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 w:themeColor="text1"/>
                <w:lang w:val="en-US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lang w:val="en-US" w:bidi="ar"/>
              </w:rPr>
              <w:t>North America</w:t>
            </w:r>
          </w:p>
        </w:tc>
      </w:tr>
    </w:tbl>
    <w:p w14:paraId="77E20FFB" w14:textId="77777777" w:rsidR="00FA1E79" w:rsidRDefault="00FA1E79">
      <w:pPr>
        <w:ind w:rightChars="315" w:right="756"/>
        <w:jc w:val="both"/>
        <w:rPr>
          <w:rFonts w:ascii="Times New Roman Regular" w:hAnsi="Times New Roman Regular" w:cs="Times New Roman Regular"/>
          <w:i/>
          <w:iCs/>
          <w:color w:val="000000"/>
        </w:rPr>
      </w:pPr>
    </w:p>
    <w:p w14:paraId="5834AC21" w14:textId="77777777" w:rsidR="00315915" w:rsidRDefault="00000000" w:rsidP="00315915">
      <w:pPr>
        <w:rPr>
          <w:rFonts w:ascii="Times New Roman Regular" w:hAnsi="Times New Roman Regular" w:cs="Times New Roman Regular"/>
          <w:color w:val="000000"/>
        </w:rPr>
      </w:pPr>
      <w:r>
        <w:rPr>
          <w:rFonts w:ascii="Times New Roman Regular" w:hAnsi="Times New Roman Regular" w:cs="Times New Roman Regular"/>
          <w:i/>
          <w:iCs/>
          <w:color w:val="000000"/>
        </w:rPr>
        <w:t xml:space="preserve">Note: </w:t>
      </w:r>
      <w:r>
        <w:rPr>
          <w:rFonts w:ascii="Times New Roman Regular" w:hAnsi="Times New Roman Regular" w:cs="Times New Roman Regular"/>
          <w:color w:val="000000"/>
        </w:rPr>
        <w:t xml:space="preserve">Please note that the provided </w:t>
      </w:r>
      <w:r w:rsidR="00315915">
        <w:rPr>
          <w:rFonts w:ascii="Times New Roman Regular" w:hAnsi="Times New Roman Regular" w:cs="Times New Roman Regular"/>
          <w:color w:val="000000"/>
        </w:rPr>
        <w:t xml:space="preserve">list is organized in </w:t>
      </w:r>
      <w:r>
        <w:rPr>
          <w:rFonts w:ascii="Times New Roman Regular" w:hAnsi="Times New Roman Regular" w:cs="Times New Roman Regular"/>
          <w:color w:val="000000"/>
        </w:rPr>
        <w:t xml:space="preserve">alphabetical order. </w:t>
      </w:r>
      <w:r w:rsidR="00315915">
        <w:rPr>
          <w:rFonts w:ascii="Times New Roman Regular" w:hAnsi="Times New Roman Regular" w:cs="Times New Roman Regular"/>
          <w:color w:val="000000"/>
        </w:rPr>
        <w:t>Among the</w:t>
      </w:r>
      <w:r>
        <w:rPr>
          <w:rFonts w:ascii="Times New Roman Regular" w:hAnsi="Times New Roman Regular" w:cs="Times New Roman Regular"/>
          <w:color w:val="000000"/>
        </w:rPr>
        <w:t xml:space="preserve"> applications</w:t>
      </w:r>
      <w:r w:rsidR="00315915">
        <w:rPr>
          <w:rFonts w:ascii="Times New Roman Regular" w:hAnsi="Times New Roman Regular" w:cs="Times New Roman Regular"/>
          <w:color w:val="000000"/>
        </w:rPr>
        <w:t>, three are accessible on</w:t>
      </w:r>
      <w:r>
        <w:rPr>
          <w:rFonts w:ascii="Times New Roman Regular" w:hAnsi="Times New Roman Regular" w:cs="Times New Roman Regular"/>
          <w:color w:val="000000"/>
        </w:rPr>
        <w:t xml:space="preserve"> both iOS and Android platforms. However, </w:t>
      </w:r>
      <w:r w:rsidR="00315915">
        <w:rPr>
          <w:rFonts w:ascii="Times New Roman Regular" w:hAnsi="Times New Roman Regular" w:cs="Times New Roman Regular"/>
          <w:color w:val="000000"/>
        </w:rPr>
        <w:t xml:space="preserve">it’s important to note that </w:t>
      </w:r>
      <w:r>
        <w:rPr>
          <w:rFonts w:ascii="Times New Roman Regular" w:hAnsi="Times New Roman Regular" w:cs="Times New Roman Regular"/>
          <w:color w:val="000000"/>
        </w:rPr>
        <w:t xml:space="preserve">the names of these applications </w:t>
      </w:r>
      <w:r w:rsidR="00315915">
        <w:rPr>
          <w:rFonts w:ascii="Times New Roman Regular" w:hAnsi="Times New Roman Regular" w:cs="Times New Roman Regular"/>
          <w:color w:val="000000"/>
        </w:rPr>
        <w:t>may differ</w:t>
      </w:r>
      <w:r>
        <w:rPr>
          <w:rFonts w:ascii="Times New Roman Regular" w:hAnsi="Times New Roman Regular" w:cs="Times New Roman Regular"/>
          <w:color w:val="000000"/>
        </w:rPr>
        <w:t xml:space="preserve"> </w:t>
      </w:r>
      <w:r w:rsidR="00315915">
        <w:rPr>
          <w:rFonts w:ascii="Times New Roman Regular" w:hAnsi="Times New Roman Regular" w:cs="Times New Roman Regular"/>
          <w:color w:val="000000"/>
        </w:rPr>
        <w:t>based</w:t>
      </w:r>
      <w:r>
        <w:rPr>
          <w:rFonts w:ascii="Times New Roman Regular" w:hAnsi="Times New Roman Regular" w:cs="Times New Roman Regular"/>
          <w:color w:val="000000"/>
        </w:rPr>
        <w:t xml:space="preserve"> on the respective app stores. The names listed on the left side </w:t>
      </w:r>
      <w:r w:rsidR="00315915" w:rsidRPr="00315915">
        <w:rPr>
          <w:rFonts w:ascii="Times New Roman Regular" w:hAnsi="Times New Roman Regular" w:cs="Times New Roman Regular"/>
          <w:color w:val="000000"/>
        </w:rPr>
        <w:t>correspond to their designations in the iOS store, while those on the right-hand side correspond to their nomenclature in the Android store. For instance, in the iOS store, the application is denoted as "</w:t>
      </w:r>
      <w:proofErr w:type="spellStart"/>
      <w:r w:rsidR="00315915" w:rsidRPr="00315915">
        <w:rPr>
          <w:rFonts w:ascii="Times New Roman Regular" w:hAnsi="Times New Roman Regular" w:cs="Times New Roman Regular"/>
          <w:color w:val="000000"/>
        </w:rPr>
        <w:t>Amaha</w:t>
      </w:r>
      <w:proofErr w:type="spellEnd"/>
      <w:r w:rsidR="00315915" w:rsidRPr="00315915">
        <w:rPr>
          <w:rFonts w:ascii="Times New Roman Regular" w:hAnsi="Times New Roman Regular" w:cs="Times New Roman Regular"/>
          <w:color w:val="000000"/>
        </w:rPr>
        <w:t>: Mental Health Self-Care," while in the Android store, it goes by the name "</w:t>
      </w:r>
      <w:proofErr w:type="spellStart"/>
      <w:r w:rsidR="00315915" w:rsidRPr="00315915">
        <w:rPr>
          <w:rFonts w:ascii="Times New Roman Regular" w:hAnsi="Times New Roman Regular" w:cs="Times New Roman Regular"/>
          <w:color w:val="000000"/>
        </w:rPr>
        <w:t>Amaha</w:t>
      </w:r>
      <w:proofErr w:type="spellEnd"/>
      <w:r w:rsidR="00315915" w:rsidRPr="00315915">
        <w:rPr>
          <w:rFonts w:ascii="Times New Roman Regular" w:hAnsi="Times New Roman Regular" w:cs="Times New Roman Regular"/>
          <w:color w:val="000000"/>
        </w:rPr>
        <w:t>: Anxiety Sleep Self-Care."</w:t>
      </w:r>
    </w:p>
    <w:p w14:paraId="243462E4" w14:textId="77777777" w:rsidR="00FA1E79" w:rsidRDefault="00FA1E79">
      <w:pPr>
        <w:rPr>
          <w:color w:val="000000"/>
        </w:rPr>
      </w:pPr>
    </w:p>
    <w:p w14:paraId="08C29827" w14:textId="77777777" w:rsidR="00FA1E79" w:rsidRDefault="00FA1E79"/>
    <w:sectPr w:rsidR="00FA1E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DC38BF7"/>
    <w:rsid w:val="FFDFD166"/>
    <w:rsid w:val="FFFC49EF"/>
    <w:rsid w:val="000600CF"/>
    <w:rsid w:val="00315915"/>
    <w:rsid w:val="00392234"/>
    <w:rsid w:val="00CB2DAE"/>
    <w:rsid w:val="00D81842"/>
    <w:rsid w:val="00F17C85"/>
    <w:rsid w:val="00FA1E79"/>
    <w:rsid w:val="0F7FCF9C"/>
    <w:rsid w:val="1B5AC007"/>
    <w:rsid w:val="1DC38BF7"/>
    <w:rsid w:val="1FDBD426"/>
    <w:rsid w:val="2B2F5FA8"/>
    <w:rsid w:val="35BF4797"/>
    <w:rsid w:val="3FE702B7"/>
    <w:rsid w:val="5FABB289"/>
    <w:rsid w:val="6F168D46"/>
    <w:rsid w:val="6FBE903B"/>
    <w:rsid w:val="731512B0"/>
    <w:rsid w:val="765C2E0C"/>
    <w:rsid w:val="7DF5935A"/>
    <w:rsid w:val="7FCE4410"/>
    <w:rsid w:val="7FD752B3"/>
    <w:rsid w:val="7FFE5B98"/>
    <w:rsid w:val="97FA155D"/>
    <w:rsid w:val="9FC51148"/>
    <w:rsid w:val="AFF3E377"/>
    <w:rsid w:val="AFFFBB0E"/>
    <w:rsid w:val="BDD6A62C"/>
    <w:rsid w:val="BEDBFA15"/>
    <w:rsid w:val="D1F7F013"/>
    <w:rsid w:val="DAC7DBA3"/>
    <w:rsid w:val="DCE31D36"/>
    <w:rsid w:val="DFED3CE3"/>
    <w:rsid w:val="EAEF9C10"/>
    <w:rsid w:val="EEDB5295"/>
    <w:rsid w:val="F1FD2612"/>
    <w:rsid w:val="F7E73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46E63A6"/>
  <w15:docId w15:val="{8C554A1F-9157-7B4C-A123-B39C4D7C3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A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qFormat/>
    <w:pPr>
      <w:spacing w:beforeAutospacing="1" w:afterAutospacing="1"/>
      <w:outlineLvl w:val="0"/>
    </w:pPr>
    <w:rPr>
      <w:rFonts w:ascii="SimSun" w:eastAsia="SimSun" w:hAnsi="SimSun" w:hint="eastAsia"/>
      <w:b/>
      <w:bCs/>
      <w:kern w:val="44"/>
      <w:sz w:val="48"/>
      <w:szCs w:val="48"/>
      <w:lang w:val="en-US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outlineLvl w:val="1"/>
    </w:pPr>
    <w:rPr>
      <w:rFonts w:ascii="SimSun" w:eastAsia="SimSun" w:hAnsi="SimSun" w:hint="eastAsia"/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outlineLvl w:val="2"/>
    </w:pPr>
    <w:rPr>
      <w:rFonts w:ascii="SimSun" w:eastAsia="SimSun" w:hAnsi="SimSun" w:hint="eastAsia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en-US"/>
    </w:rPr>
  </w:style>
  <w:style w:type="paragraph" w:styleId="NormalWeb">
    <w:name w:val="Normal (Web)"/>
    <w:basedOn w:val="Normal"/>
    <w:qFormat/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p1">
    <w:name w:val="p1"/>
    <w:basedOn w:val="Normal"/>
    <w:qFormat/>
    <w:rPr>
      <w:rFonts w:ascii="Helvetica Neue" w:eastAsia="Helvetica Neue" w:hAnsi="Helvetica Neue"/>
      <w:lang w:val="en-US"/>
    </w:rPr>
  </w:style>
  <w:style w:type="character" w:customStyle="1" w:styleId="apple-tab-span">
    <w:name w:val="apple-tab-span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lay.google.com/store/apps/developer?id=National+Health+Insurance+Admin.+Co.+(NatHealth)" TargetMode="External"/><Relationship Id="rId13" Type="http://schemas.openxmlformats.org/officeDocument/2006/relationships/hyperlink" Target="https://play.google.com/store/apps/developer?id=Sensely+Corporation" TargetMode="External"/><Relationship Id="rId18" Type="http://schemas.openxmlformats.org/officeDocument/2006/relationships/hyperlink" Target="https://maps.google.com/?q=Rua%20Le%C3%B4nidas%20Pimentel,%20Centro,%20BARREIRINHA,%20AM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play.google.com/store/apps/developer?id=Woebot+Health+Inc" TargetMode="External"/><Relationship Id="rId7" Type="http://schemas.openxmlformats.org/officeDocument/2006/relationships/hyperlink" Target="https://play.google.com/store/apps/developer?id=Juno+Technology,+LLC" TargetMode="External"/><Relationship Id="rId12" Type="http://schemas.openxmlformats.org/officeDocument/2006/relationships/hyperlink" Target="https://apps.apple.com/gb/developer/gopal-goyal/id1636269124" TargetMode="External"/><Relationship Id="rId17" Type="http://schemas.openxmlformats.org/officeDocument/2006/relationships/hyperlink" Target="https://play.google.com/store/apps/dev?id=8036064890445184708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play.google.com/store/apps/developer?id=Active+Health+Tech+Ltd" TargetMode="External"/><Relationship Id="rId20" Type="http://schemas.openxmlformats.org/officeDocument/2006/relationships/hyperlink" Target="https://play.google.com/store/apps/developer?id=Addiction+Resource+Systems,+Inc." TargetMode="External"/><Relationship Id="rId1" Type="http://schemas.openxmlformats.org/officeDocument/2006/relationships/styles" Target="styles.xml"/><Relationship Id="rId6" Type="http://schemas.openxmlformats.org/officeDocument/2006/relationships/hyperlink" Target="https://apps.apple.com/ca/developer/maya-md-inc/id1453357821" TargetMode="External"/><Relationship Id="rId11" Type="http://schemas.openxmlformats.org/officeDocument/2006/relationships/hyperlink" Target="https://play.google.com/store/apps/developer?id=Luka,+Inc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s://play.google.com/store/apps/dev?id=5442656805872185667" TargetMode="External"/><Relationship Id="rId15" Type="http://schemas.openxmlformats.org/officeDocument/2006/relationships/hyperlink" Target="https://play.google.com/store/apps/developer?id=TheraTalk" TargetMode="External"/><Relationship Id="rId23" Type="http://schemas.openxmlformats.org/officeDocument/2006/relationships/hyperlink" Target="https://play.google.com/store/apps/developer?id=Digital+Industria+Ltd" TargetMode="External"/><Relationship Id="rId10" Type="http://schemas.openxmlformats.org/officeDocument/2006/relationships/hyperlink" Target="https://apps.apple.com/us/developer/reflectly-aps/id469957278" TargetMode="External"/><Relationship Id="rId19" Type="http://schemas.openxmlformats.org/officeDocument/2006/relationships/hyperlink" Target="https://play.google.com/store/apps/developer?id=Hari+Jyothula" TargetMode="External"/><Relationship Id="rId4" Type="http://schemas.openxmlformats.org/officeDocument/2006/relationships/hyperlink" Target="https://play.google.com/store/apps/developer?id=Hello+Driven" TargetMode="External"/><Relationship Id="rId9" Type="http://schemas.openxmlformats.org/officeDocument/2006/relationships/hyperlink" Target="https://play.google.com/store/apps/dev?id=8307895920269035680" TargetMode="External"/><Relationship Id="rId14" Type="http://schemas.openxmlformats.org/officeDocument/2006/relationships/hyperlink" Target="https://play.google.com/store/apps/developer?id=STAND+UP+SHOUT+OUT" TargetMode="External"/><Relationship Id="rId22" Type="http://schemas.openxmlformats.org/officeDocument/2006/relationships/hyperlink" Target="https://play.google.com/store/apps/dev?id=6520130637621273347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1230</Words>
  <Characters>7011</Characters>
  <Application>Microsoft Office Word</Application>
  <DocSecurity>0</DocSecurity>
  <Lines>58</Lines>
  <Paragraphs>16</Paragraphs>
  <ScaleCrop>false</ScaleCrop>
  <Company/>
  <LinksUpToDate>false</LinksUpToDate>
  <CharactersWithSpaces>8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Maggie</dc:creator>
  <cp:lastModifiedBy>Jia Xue</cp:lastModifiedBy>
  <cp:revision>7</cp:revision>
  <dcterms:created xsi:type="dcterms:W3CDTF">2023-06-26T06:00:00Z</dcterms:created>
  <dcterms:modified xsi:type="dcterms:W3CDTF">2023-08-10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2.7998</vt:lpwstr>
  </property>
</Properties>
</file>